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689"/>
        <w:gridCol w:w="7553"/>
      </w:tblGrid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</w:pPr>
            <w:r w:rsidRPr="00A17730"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  <w:t>Primer Name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</w:pPr>
            <w:r w:rsidRPr="00A17730"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  <w:t>Sequence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RNT2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GCGCAGACGGAACAAGAT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RNT2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CCTTGGGAGTAGATCTGCT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46W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TGCCCGTGGAGGAAAGTGGAGATCTGGAATGGACTTCGATGATGAA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46W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TTCATCATCGAAGTCCATTCCAGATCTCCACTTTCCTCCACGGGCA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107H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AGACAAGCTCACCATCCTCCATATGGCCGTCTCGCACATGAA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107H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TTCATGTGCGAGACGGCCATATGGAGGATGGTGAGCTTGTCT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402Q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AAGTCCTGTCGGTCATGTATCAATTTCGAACCAAGAACCGGGA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R402Q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TCCCGGTTCTTGGTTCGAAATTGATACATGACCGACAGGACTT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W410R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GCACCAAGAACCGGGAGCGCATGCTGATCCGCACCAGCAGCT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ARNT2 W410R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AGCTGCTGGTGCGGATCAGCATGCGCTCCCGGTTCTTGGTGC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147A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GCCCTGGACACTGATCGGCTAGCCCGCTGCCGCTTCAA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147A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TTGAAGCGGCAGCGGGCTAGCCGATCAGTGTCCAGGGCA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147S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TGGACACTGATCGCCTCTCCCGCTGCAGATTCAACA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147S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TGTTGAATCTGCAGCGGGAGAGGCGATCAGTGTCCA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G208C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TGGCCCTGGCCCTTGCCCTGCTAGCCTCTTC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G208C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GAAGAGGCTAGCAGGGCAAGGGCCAGGGCCAG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E257K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GTATGGACTGCTGCACCCCAAAGATCTGGCCCACGCTTCTG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E257K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CAGAAGCGTGGGCCAGATCTTTGGGGTGCAGCAGTCCATAC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W293R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AAGACTGGAGGCTGGGCGCGCATTTACTGCCTGTTATACTCAGAAGGT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W293R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ACCTTCTGAGTATAACAGGCAGTAAATGCGCGCCCAGCCTCCAGTCTT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C296R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AGGCTGGGCATGGATTTACGGTCTACTATACTCAGAAGGTCCAGAGG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C296R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CCTCTGGACCTTCTGAGTATAGTAGACCGTAAATCCATGCCCAGCCT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M317L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CAATCAGTGACCTCGAGGCCTGGAGCCTCCG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M317L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CGGAGGCTCCAGGCCTCGAGGTCACTGATTGG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P344A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ATGCTGGCAAGCTTCCCTGAAAACATTCTTTCCCA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hNPAS4 P344A R 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5’ CAGGGAAGCTTGCCAGCATGGTCGGAGTGCC 3’ 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M359I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AAGAGTGCTCGAGCATTAACCCACTCTTCACCGC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M359I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GTTAATGCTCGAGCACTCTTCCTGGGAAAGAATGTTTTC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P472S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ATCAGTTAACGTCCAGCAGTGCAACCTTCCCA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P472S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CACTGCTGGACGTTAACTGATCAGAGAAGGTCGCAGT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Q500K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TCGGTCAGATCTTATGAAGACAAGTTGACTCCCTGCACCTC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Q500K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GAGGTGCAGGGAGTCAACTTGTCTTCATAAGATCTGACCGAG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T587M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5’ GACTGCATGCTGCTAGCCCTAGCCCAGCTCCG 3’ 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T587M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TAGGGCTAGCAGCATGCAGTCCCCATTACCAGGGC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N702D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 CCTGATGACATGTTTCTAGAAGAGACGCCCGTGGAA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N702D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CTCTTCTAGAAACATGTCATCAGGGTCAGCCAGGAAGT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D750Y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CTGTCCCCCGAGTACCACAGCTTCCTGGAGGACC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D750Y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CTGTGGTACTCGGGGGACAGGTTGTTGCAAGGC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T777I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CCTATGATGGGTTTATTGATGAGCTCCATCAACTCCAGAG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T777I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CTCTGGAGTTGATGGAGCTCATCAATAAACCCATCATAGG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hNPAS4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scI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GATCGCCATGTACCGCT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1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CTCGTTTAGTGAACCGTCA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R1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CCTTGCAGTGGGCTAGTTA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lastRenderedPageBreak/>
              <w:t>hNPAS4 F2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CATTTGCCCACCCCATC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R2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TAGTCCGCCAGTGCCAGC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F3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AGGCCTCTCCAGTCAAGCA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NPAS4 R3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AGGGGTCACAGGGATGCCACCCG 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hNPAS4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bglI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AGGAGATCTGCCGCCG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EF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Pst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I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5’ TTTTTTTCTTCCATTTCAGGTGTCGTGA 3’ 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SIM1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PstI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’ GAAGGCTGGTTTGGAGGCTG 3’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G254E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CAGGGTGGCGGAGCTCACGGAGTACGAACCTCAGGACCT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G254E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AGGTCCTGAGGTTCGTACTCCGTGAGCTCCGCCACCCTG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G254R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CAGGGTGGCGGAGCTCACGCGTTACGAACCTCAGGACCT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G254R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CAGGTCCTGAGGTTCGTAACGCGTGAGCTCCGCCACCCTGGA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F160A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CCCTACCACTCTCACTTCGTGCAGGAGTATGAGATCGAGCGCTCCGCCTTCCTACGTATGAAGTGCGTCTT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1 F160A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ACCTTGTAGCCGCCACAGGTGAGGCCGGCGTTACGCTTGGCCAAGACGCACTTCATACGTAGGAAGGCGGAGC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hSIM2L 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PvuII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TGCCAAGCTGCTCCCGCT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hSIM2L  </w:t>
            </w:r>
            <w:proofErr w:type="spellStart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PvuII</w:t>
            </w:r>
            <w:proofErr w:type="spellEnd"/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GGCCAGCACGCGGT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2L F160A F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GAGTATGAGATAGAGAGATCTGCCTTTCTTCGAATGAAATGTGTCTTGG 3'</w:t>
            </w:r>
          </w:p>
        </w:tc>
      </w:tr>
      <w:tr w:rsidR="009417F4" w:rsidRPr="00A17730" w:rsidTr="001354BC">
        <w:trPr>
          <w:trHeight w:val="300"/>
        </w:trPr>
        <w:tc>
          <w:tcPr>
            <w:tcW w:w="1689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hSIM2L F160A R</w:t>
            </w:r>
          </w:p>
        </w:tc>
        <w:tc>
          <w:tcPr>
            <w:tcW w:w="7553" w:type="dxa"/>
            <w:noWrap/>
            <w:hideMark/>
          </w:tcPr>
          <w:p w:rsidR="009417F4" w:rsidRPr="00A17730" w:rsidRDefault="009417F4" w:rsidP="001354BC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A17730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5' ATTTCATTCGAAGAAAGGCAGATCTCTCTATCTCATACTCTTGGAGCAGG 3'</w:t>
            </w:r>
          </w:p>
        </w:tc>
      </w:tr>
    </w:tbl>
    <w:p w:rsidR="009D78F5" w:rsidRDefault="009D78F5">
      <w:bookmarkStart w:id="0" w:name="_GoBack"/>
      <w:bookmarkEnd w:id="0"/>
    </w:p>
    <w:sectPr w:rsidR="009D78F5" w:rsidSect="006234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7F4"/>
    <w:rsid w:val="00042A9C"/>
    <w:rsid w:val="000D37E7"/>
    <w:rsid w:val="00211742"/>
    <w:rsid w:val="00601D4D"/>
    <w:rsid w:val="006234F2"/>
    <w:rsid w:val="00690AD1"/>
    <w:rsid w:val="006F79D0"/>
    <w:rsid w:val="009417F4"/>
    <w:rsid w:val="009D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table" w:styleId="TableGrid">
    <w:name w:val="Table Grid"/>
    <w:basedOn w:val="TableNormal"/>
    <w:rsid w:val="009417F4"/>
    <w:rPr>
      <w:rFonts w:eastAsia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table" w:styleId="TableGrid">
    <w:name w:val="Table Grid"/>
    <w:basedOn w:val="TableNormal"/>
    <w:rsid w:val="009417F4"/>
    <w:rPr>
      <w:rFonts w:eastAsia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175562.dotm</Template>
  <TotalTime>1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6883</dc:creator>
  <cp:lastModifiedBy>a1086883</cp:lastModifiedBy>
  <cp:revision>1</cp:revision>
  <dcterms:created xsi:type="dcterms:W3CDTF">2013-12-14T01:32:00Z</dcterms:created>
  <dcterms:modified xsi:type="dcterms:W3CDTF">2013-12-14T01:33:00Z</dcterms:modified>
</cp:coreProperties>
</file>